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lang w:val="hr-HR"/>
        </w:rPr>
      </w:pPr>
      <w:r>
        <w:rPr>
          <w:b/>
          <w:bCs/>
          <w:lang w:val="hr-HR"/>
        </w:rPr>
        <w:t>Text S1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b/>
          <w:b/>
          <w:bCs/>
          <w:lang w:val="en-IE" w:eastAsia="en-IE"/>
        </w:rPr>
      </w:pPr>
      <w:r>
        <w:rPr>
          <w:b/>
          <w:bCs/>
          <w:lang w:val="en-IE" w:eastAsia="en-IE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b/>
          <w:b/>
          <w:bCs/>
          <w:lang w:val="en-GB" w:eastAsia="en-GB"/>
        </w:rPr>
      </w:pPr>
      <w:r>
        <w:rPr>
          <w:b/>
          <w:bCs/>
          <w:lang w:val="en-GB" w:eastAsia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/>
        <w:t>Although it was demonstrated that the D- and RI-BMAP-28 have retained or improved leishmanicidal activity of the parent peptide we also sought to investigate whether BMAP-28 and its protease resistant isomers may have the ability to modulate host immune responses including TNF-</w:t>
      </w:r>
      <w:r>
        <w:rPr>
          <w:rFonts w:cs="Symbol" w:ascii="Symbol" w:hAnsi="Symbol"/>
        </w:rPr>
        <w:t></w:t>
      </w:r>
      <w:r>
        <w:rPr/>
        <w:t>mediated inflammatory responses. The D- and RI-BMAP-28 isomers retained the ability to induce the release of the chemokine MCP-1 in human PBMCs in a concentration-dependent manner similar to L-BMAP-28 (data not shown). All three peptides were also tested for their ability to inhibit LPS-induced TNF-α secretion in PBMCs. In three separate experiments, however, all of the BMAP-28 isomers strongly inhibited the induction of TNF-α secretion by LPS to the same degree as the human cathelicidin LL-37 (Figure S1). None of the BMAP-28 isomers directly induced TNF-α secretion.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IE" w:bidi="ar-SA" w:eastAsia="zh-CN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15:05:00Z</dcterms:created>
  <dc:creator>Rob McMaster</dc:creator>
  <dc:description/>
  <cp:keywords/>
  <dc:language>en-US</dc:language>
  <cp:lastModifiedBy>Owner</cp:lastModifiedBy>
  <dcterms:modified xsi:type="dcterms:W3CDTF">2011-05-09T17:20:00Z</dcterms:modified>
  <cp:revision>4</cp:revision>
  <dc:subject/>
  <dc:title>Supplemental material</dc:title>
</cp:coreProperties>
</file>